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952"/>
        <w:gridCol w:w="2135"/>
        <w:gridCol w:w="2135"/>
        <w:gridCol w:w="718"/>
        <w:gridCol w:w="718"/>
      </w:tblGrid>
      <w:tr w:rsidR="00E65CCE" w:rsidRPr="00E65CCE" w:rsidTr="00E65CCE">
        <w:trPr>
          <w:trHeight w:val="300"/>
        </w:trPr>
        <w:tc>
          <w:tcPr>
            <w:tcW w:w="8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Supplement table 2.  Relative abundances of selected blood microbial 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between control and T2DM </w:t>
            </w: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t class level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T2</w:t>
            </w: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DM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E65CC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bacteri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3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512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icutes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taprote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83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silonprote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06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Clostrid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(0.00,0.2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2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58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avobacteri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2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mmaprote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2(0.41,2.8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8(0.40,2.9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4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(0.00,0.3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0,0.2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Bacilli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2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34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etaprote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0.75(36.26,69.8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.66(36.20,68.7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00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phaprote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.91(29.70,61.1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.00(30.71,61.5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68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ysipelotrich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7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tinobacter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(0.01,0.5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(0.03,0.4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E65CCE" w:rsidRPr="00E65CCE" w:rsidTr="00E65CCE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__</w:t>
            </w:r>
            <w:proofErr w:type="spellStart"/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phagia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E65CC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E65CCE" w:rsidRPr="00E65CCE" w:rsidTr="00E65CCE">
        <w:trPr>
          <w:trHeight w:val="27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CE" w:rsidRPr="00E65CCE" w:rsidRDefault="00E65CCE" w:rsidP="00E65C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06068E" w:rsidRDefault="0006068E">
      <w:bookmarkStart w:id="0" w:name="_GoBack"/>
      <w:bookmarkEnd w:id="0"/>
    </w:p>
    <w:sectPr w:rsidR="0006068E" w:rsidSect="00E65CC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CCE"/>
    <w:rsid w:val="0006068E"/>
    <w:rsid w:val="00E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>Sky123.Org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12-04T05:27:00Z</dcterms:created>
  <dcterms:modified xsi:type="dcterms:W3CDTF">2018-12-04T05:28:00Z</dcterms:modified>
</cp:coreProperties>
</file>